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4DA82" w14:textId="56E2A5BF" w:rsidR="004B74BE" w:rsidRDefault="00AA2CF2" w:rsidP="0056086C">
      <w:pPr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5 Table.</w:t>
      </w:r>
      <w:bookmarkStart w:id="0" w:name="_GoBack"/>
      <w:bookmarkEnd w:id="0"/>
      <w:r w:rsidR="001C24B5">
        <w:rPr>
          <w:rFonts w:ascii="Arial" w:hAnsi="Arial" w:cs="Arial"/>
          <w:b/>
          <w:bCs/>
          <w:sz w:val="22"/>
          <w:szCs w:val="22"/>
        </w:rPr>
        <w:t xml:space="preserve"> </w:t>
      </w:r>
      <w:r w:rsidR="001C24B5" w:rsidRPr="00512DEF">
        <w:rPr>
          <w:rFonts w:ascii="Arial" w:eastAsia="Arial" w:hAnsi="Arial" w:cs="Arial"/>
          <w:b/>
          <w:bCs/>
          <w:color w:val="000000"/>
          <w:kern w:val="24"/>
          <w:sz w:val="20"/>
          <w:szCs w:val="20"/>
        </w:rPr>
        <w:t>qPCR Primers</w:t>
      </w:r>
    </w:p>
    <w:p w14:paraId="784F875D" w14:textId="77777777" w:rsidR="004B74BE" w:rsidRDefault="004B74BE" w:rsidP="004B74B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4200"/>
        <w:gridCol w:w="3620"/>
      </w:tblGrid>
      <w:tr w:rsidR="004B74BE" w:rsidRPr="00512DEF" w14:paraId="56C5CDEF" w14:textId="77777777" w:rsidTr="00F07ECA">
        <w:trPr>
          <w:trHeight w:val="296"/>
        </w:trPr>
        <w:tc>
          <w:tcPr>
            <w:tcW w:w="93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8E855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qPCR Primers</w:t>
            </w:r>
          </w:p>
        </w:tc>
      </w:tr>
      <w:tr w:rsidR="004B74BE" w:rsidRPr="00512DEF" w14:paraId="3AC19822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7A277B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499BD5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Forward Sequence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EC27D9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verse Sequence</w:t>
            </w:r>
          </w:p>
        </w:tc>
      </w:tr>
      <w:tr w:rsidR="004B74BE" w:rsidRPr="00512DEF" w14:paraId="3CC0B894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A32A2F" w14:textId="3E7088C3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de-DE"/>
              </w:rPr>
              <w:t>cd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de-DE"/>
              </w:rPr>
              <w:t>31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617DB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CGCTGGTGCTCTATGCAA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DEAAC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CAGTTGCTGCCCATTCATCA</w:t>
            </w:r>
          </w:p>
        </w:tc>
      </w:tr>
      <w:tr w:rsidR="004B74BE" w:rsidRPr="00512DEF" w14:paraId="27621621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5D56A" w14:textId="4BB8AD0E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c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idea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92091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TCACAACTGGCCTGGTTAC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34B72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ACTACCCGGTGTCCATTTCT</w:t>
            </w:r>
          </w:p>
        </w:tc>
      </w:tr>
      <w:tr w:rsidR="004B74BE" w:rsidRPr="00512DEF" w14:paraId="726C33D1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7AEED" w14:textId="7DBCCD62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d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io2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FEAA1D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AGTGTGGTGCACTGCTCCAAT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D109A7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GAACCAAAGTTGACCACCAG</w:t>
            </w:r>
          </w:p>
        </w:tc>
      </w:tr>
      <w:tr w:rsidR="00315E43" w:rsidRPr="00512DEF" w14:paraId="227EC0F7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7658F5" w14:textId="01C0A67F" w:rsidR="00315E43" w:rsidRPr="00315E43" w:rsidRDefault="00315E43" w:rsidP="00315E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i</w:t>
            </w:r>
            <w:r w:rsidRPr="00315E43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l1</w:t>
            </w:r>
            <w:r w:rsidRPr="00315E43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3F81A6" w14:textId="4F25E0D1" w:rsidR="00315E43" w:rsidRPr="00512DEF" w:rsidRDefault="00DB6BF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AAATGCCACCTTTTGACAGT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5DA48F" w14:textId="146F328C" w:rsidR="00315E43" w:rsidRPr="00512DEF" w:rsidRDefault="00DB6BF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GGATGCTCTCATCAGGACAG</w:t>
            </w:r>
          </w:p>
        </w:tc>
      </w:tr>
      <w:tr w:rsidR="004B74BE" w:rsidRPr="00512DEF" w14:paraId="1F2002C1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510F3" w14:textId="71A20CCD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il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4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7840FF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GTCAACCCCCAGCTAGT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26742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CGATGATCTCTCTCAAGTGAT</w:t>
            </w:r>
          </w:p>
        </w:tc>
      </w:tr>
      <w:tr w:rsidR="002A0042" w:rsidRPr="00512DEF" w14:paraId="77F0E18C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AE45F6" w14:textId="4EA82B49" w:rsidR="002A0042" w:rsidRDefault="002A0042" w:rsidP="002A0042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Il6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BEE0B4" w14:textId="255244DF" w:rsidR="002A0042" w:rsidRPr="002A0042" w:rsidRDefault="002A0042" w:rsidP="002A0042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2A0042">
              <w:rPr>
                <w:rFonts w:ascii="Arial" w:eastAsia="Arial" w:hAnsi="Arial" w:cs="Arial"/>
                <w:sz w:val="20"/>
                <w:szCs w:val="20"/>
              </w:rPr>
              <w:t>TAGTCCTTCCTACCCCAATTT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BF60C8" w14:textId="6028EF8F" w:rsidR="002A0042" w:rsidRPr="002A0042" w:rsidRDefault="002A0042" w:rsidP="002A0042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2A0042">
              <w:rPr>
                <w:rFonts w:ascii="Arial" w:eastAsia="Arial" w:hAnsi="Arial" w:cs="Arial"/>
                <w:sz w:val="20"/>
                <w:szCs w:val="20"/>
              </w:rPr>
              <w:t>TTGGTCCTTAGCCACTCCTTC</w:t>
            </w:r>
          </w:p>
        </w:tc>
      </w:tr>
      <w:tr w:rsidR="002A0042" w:rsidRPr="00512DEF" w14:paraId="3C9B6089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C7618" w14:textId="0EEF4DAC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il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10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8B6623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TATGCTGCCTGCTCTTACTGA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A2A74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GGAGAGAGGTACAAACGAGG</w:t>
            </w:r>
          </w:p>
        </w:tc>
      </w:tr>
      <w:tr w:rsidR="002A0042" w:rsidRPr="00512DEF" w14:paraId="42EB859A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32AAF" w14:textId="2CC72D29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il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13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1936EB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CTGGCTCTTGCTTGCCTT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5CA9D2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GTCTTGTGTGATGTTGCTCA</w:t>
            </w:r>
          </w:p>
        </w:tc>
      </w:tr>
      <w:tr w:rsidR="002A0042" w:rsidRPr="00512DEF" w14:paraId="08C700D0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13425" w14:textId="575A2DCF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pgc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sym w:font="Symbol" w:char="F061"/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EA490E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CCTGCCATTGTTAAGAC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18137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GCTGCTGTTCCTGTTTTC</w:t>
            </w:r>
          </w:p>
        </w:tc>
      </w:tr>
      <w:tr w:rsidR="002A0042" w:rsidRPr="00512DEF" w14:paraId="2F09472F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6D945" w14:textId="0FC35460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pt-BR"/>
              </w:rPr>
              <w:t>psd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pt-BR"/>
              </w:rPr>
              <w:t>95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9FE43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GGTGCTAAAATCGAATG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C3425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CAGAGAGGGGCAGGCAGT</w:t>
            </w:r>
          </w:p>
        </w:tc>
      </w:tr>
      <w:tr w:rsidR="002A0042" w:rsidRPr="00512DEF" w14:paraId="16CD8C26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FCA474" w14:textId="4A7D6D6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da-DK"/>
              </w:rPr>
              <w:t>sox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da-DK"/>
              </w:rPr>
              <w:t>10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3DA978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GATCCAGTTCCGTGTCAATA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B2454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GAGAAGAAGGCTAGGTG</w:t>
            </w:r>
          </w:p>
        </w:tc>
      </w:tr>
      <w:tr w:rsidR="002A0042" w:rsidRPr="00512DEF" w14:paraId="63E1C891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65B5A" w14:textId="13AB3FD3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ynapsi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proofErr w:type="spellEnd"/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I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B8BD3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ATGGCACGTAATGGAGACTACCGC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FE85A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CGCCAGCATGCCTTC</w:t>
            </w:r>
          </w:p>
        </w:tc>
      </w:tr>
      <w:tr w:rsidR="002A0042" w:rsidRPr="00512DEF" w14:paraId="6667D1A0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856E3" w14:textId="723D1765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ynapsin</w:t>
            </w:r>
            <w:proofErr w:type="spellEnd"/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II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A3819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CACCAGGTTAAGCTCTG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71E07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TCCAGGAAGGCCAAGGT</w:t>
            </w:r>
          </w:p>
        </w:tc>
      </w:tr>
      <w:tr w:rsidR="002A0042" w:rsidRPr="00512DEF" w14:paraId="3B887CB0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1D439" w14:textId="12E4B44A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ynaptophysin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7542A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GACTTCAGGACTCAACACCT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84B7B5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AGGAGCTGGTTGCTTTTCT</w:t>
            </w:r>
          </w:p>
        </w:tc>
      </w:tr>
      <w:tr w:rsidR="002A0042" w:rsidRPr="00512DEF" w14:paraId="6534E8ED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E0D36C" w14:textId="1908F9FA" w:rsidR="002A0042" w:rsidRDefault="002A0042" w:rsidP="002A0042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tnf</w:t>
            </w:r>
            <w:proofErr w:type="spellEnd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sym w:font="Symbol" w:char="F061"/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1BA7C2" w14:textId="72697E0D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GGCCACCACGCTCTTCTGTCT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FF88EF" w14:textId="2876B050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CACTCCAGCTGCTCCTCCAC</w:t>
            </w:r>
          </w:p>
        </w:tc>
      </w:tr>
      <w:tr w:rsidR="002A0042" w:rsidRPr="00512DEF" w14:paraId="7C9EC74F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E1259" w14:textId="35E3E66E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ucp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E2BBD2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GGCTTCCAGTACCATTAGGT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4C4FD1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TGAGTGAGGCAAAGCTGATTT</w:t>
            </w:r>
          </w:p>
        </w:tc>
      </w:tr>
      <w:tr w:rsidR="002A0042" w:rsidRPr="00512DEF" w14:paraId="37CAFFFB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11F5A" w14:textId="0E0DA39F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vegf</w:t>
            </w:r>
            <w:r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CB110" w14:textId="77777777" w:rsidR="002A0042" w:rsidRPr="00512DEF" w:rsidRDefault="002A0042" w:rsidP="002A0042">
            <w:pPr>
              <w:spacing w:line="296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ACAAAGCCAGAAAATCACTGTG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185E9" w14:textId="77777777" w:rsidR="002A0042" w:rsidRPr="00512DEF" w:rsidRDefault="002A0042" w:rsidP="002A0042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GGATCTTGGACAAACAAATGC</w:t>
            </w:r>
          </w:p>
        </w:tc>
      </w:tr>
    </w:tbl>
    <w:p w14:paraId="01CB0CD7" w14:textId="77777777" w:rsidR="004B74BE" w:rsidRPr="00512DEF" w:rsidRDefault="004B74BE" w:rsidP="004B74BE">
      <w:pPr>
        <w:rPr>
          <w:rFonts w:ascii="Arial" w:hAnsi="Arial" w:cs="Arial"/>
          <w:b/>
          <w:sz w:val="22"/>
          <w:szCs w:val="22"/>
        </w:rPr>
      </w:pPr>
    </w:p>
    <w:p w14:paraId="65B8409C" w14:textId="77777777" w:rsidR="004B74BE" w:rsidRPr="00512DEF" w:rsidRDefault="004B74BE" w:rsidP="004B74BE">
      <w:pPr>
        <w:rPr>
          <w:rFonts w:ascii="Arial" w:hAnsi="Arial" w:cs="Arial"/>
          <w:b/>
          <w:sz w:val="22"/>
          <w:szCs w:val="22"/>
        </w:rPr>
      </w:pPr>
    </w:p>
    <w:p w14:paraId="68939CD4" w14:textId="77777777" w:rsidR="006119AF" w:rsidRDefault="006119AF"/>
    <w:sectPr w:rsidR="006119AF" w:rsidSect="00512DEF">
      <w:pgSz w:w="12240" w:h="15840"/>
      <w:pgMar w:top="63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4BE"/>
    <w:rsid w:val="001C24B5"/>
    <w:rsid w:val="002068A8"/>
    <w:rsid w:val="002A0042"/>
    <w:rsid w:val="00315E43"/>
    <w:rsid w:val="004B74BE"/>
    <w:rsid w:val="0056086C"/>
    <w:rsid w:val="005E4B78"/>
    <w:rsid w:val="006119AF"/>
    <w:rsid w:val="00747775"/>
    <w:rsid w:val="009814EE"/>
    <w:rsid w:val="00AA2CF2"/>
    <w:rsid w:val="00B73883"/>
    <w:rsid w:val="00DB6BF1"/>
    <w:rsid w:val="00DC6C71"/>
    <w:rsid w:val="00DF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77F633"/>
  <w14:defaultImageDpi w14:val="300"/>
  <w15:docId w15:val="{CE9D43E2-4C82-634B-8A97-8A1C214B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6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60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13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Microsoft Office User</cp:lastModifiedBy>
  <cp:revision>2</cp:revision>
  <dcterms:created xsi:type="dcterms:W3CDTF">2019-08-21T18:34:00Z</dcterms:created>
  <dcterms:modified xsi:type="dcterms:W3CDTF">2019-08-21T18:34:00Z</dcterms:modified>
</cp:coreProperties>
</file>